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11494C" w14:textId="66829109" w:rsidR="00733D48" w:rsidRPr="005E6369" w:rsidRDefault="00733D48" w:rsidP="00733D48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733D48">
        <w:rPr>
          <w:rFonts w:ascii="Times New Roman" w:hAnsi="Times New Roman" w:cs="Times New Roman"/>
          <w:color w:val="000000" w:themeColor="text1"/>
        </w:rPr>
        <w:t>Appendix 1</w:t>
      </w:r>
      <w:r w:rsidR="00B54EE6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F16070">
        <w:rPr>
          <w:rFonts w:ascii="Times New Roman" w:hAnsi="Times New Roman" w:cs="Times New Roman"/>
          <w:color w:val="000000" w:themeColor="text1"/>
        </w:rPr>
        <w:t>Measurement scale</w:t>
      </w:r>
    </w:p>
    <w:tbl>
      <w:tblPr>
        <w:tblStyle w:val="a9"/>
        <w:tblW w:w="11199" w:type="dxa"/>
        <w:tblInd w:w="-1281" w:type="dxa"/>
        <w:tblLook w:val="04A0" w:firstRow="1" w:lastRow="0" w:firstColumn="1" w:lastColumn="0" w:noHBand="0" w:noVBand="1"/>
      </w:tblPr>
      <w:tblGrid>
        <w:gridCol w:w="1926"/>
        <w:gridCol w:w="737"/>
        <w:gridCol w:w="6338"/>
        <w:gridCol w:w="2198"/>
      </w:tblGrid>
      <w:tr w:rsidR="00733D48" w:rsidRPr="005E6369" w14:paraId="1B7E93E8" w14:textId="77777777" w:rsidTr="006173FB">
        <w:trPr>
          <w:trHeight w:val="57"/>
        </w:trPr>
        <w:tc>
          <w:tcPr>
            <w:tcW w:w="1926" w:type="dxa"/>
            <w:shd w:val="clear" w:color="auto" w:fill="FFFFFF" w:themeFill="background1"/>
            <w:vAlign w:val="center"/>
          </w:tcPr>
          <w:p w14:paraId="5A35B51C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truct</w:t>
            </w: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5971DE78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00707FA2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8" w:type="dxa"/>
            <w:shd w:val="clear" w:color="auto" w:fill="FFFFFF" w:themeFill="background1"/>
            <w:vAlign w:val="center"/>
          </w:tcPr>
          <w:p w14:paraId="76DD1BC0" w14:textId="77777777" w:rsidR="00733D48" w:rsidRPr="005E636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E636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733D48" w:rsidRPr="005E6369" w14:paraId="789173C9" w14:textId="77777777" w:rsidTr="006173FB">
        <w:trPr>
          <w:trHeight w:val="20"/>
        </w:trPr>
        <w:tc>
          <w:tcPr>
            <w:tcW w:w="1926" w:type="dxa"/>
            <w:vMerge w:val="restart"/>
            <w:shd w:val="clear" w:color="auto" w:fill="FFFFFF" w:themeFill="background1"/>
            <w:vAlign w:val="center"/>
          </w:tcPr>
          <w:p w14:paraId="61FCF3BC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cial Media at </w:t>
            </w:r>
            <w:r w:rsidRPr="005E63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k</w:t>
            </w:r>
          </w:p>
          <w:p w14:paraId="401F65F0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W</w:t>
            </w:r>
            <w:r w:rsidRPr="005E63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0F967E95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MW1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1B82DE2B" w14:textId="77777777" w:rsidR="00733D48" w:rsidRPr="005E6369" w:rsidRDefault="00733D48" w:rsidP="006173FB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at is your frequency of usage of social media in the work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? Not at all (1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quently (7)</w:t>
            </w:r>
          </w:p>
        </w:tc>
        <w:tc>
          <w:tcPr>
            <w:tcW w:w="2198" w:type="dxa"/>
            <w:vMerge w:val="restart"/>
            <w:shd w:val="clear" w:color="auto" w:fill="FFFFFF" w:themeFill="background1"/>
            <w:vAlign w:val="center"/>
          </w:tcPr>
          <w:p w14:paraId="0691C867" w14:textId="77777777" w:rsidR="00733D48" w:rsidRPr="00380092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ulu (2017) </w:t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Tulu&lt;/Author&gt;&lt;Year&gt;2017 Dec&lt;/Year&gt;&lt;RecNum&gt;350&lt;/RecNum&gt;&lt;DisplayText&gt;&lt;style size="10"&gt;[52]&lt;/style&gt;&lt;/DisplayText&gt;&lt;record&gt;&lt;rec-number&gt;350&lt;/rec-number&gt;&lt;foreign-keys&gt;&lt;key app="EN" db-id="0ptww0a5jrfwdoe9f9pxwzx1z2059aazrevx" timestamp="1599188734" guid="9d951c80-a733-4c0a-9e8f-cdef070e5bc9"&gt;350&lt;/key&gt;&lt;/foreign-keys&gt;&lt;ref-type name="Journal Article"&gt;17&lt;/ref-type&gt;&lt;contributors&gt;&lt;authors&gt;&lt;author&gt;Tulu, Daniel Tadesse&lt;/author&gt;&lt;author&gt;Finance&lt;/author&gt;&lt;/authors&gt;&lt;/contributors&gt;&lt;titles&gt;&lt;title&gt;Should online social Medias (OSMs) be banned at work? The impact of social Medias on employee productivity in Ambo University, a case study&lt;/title&gt;&lt;secondary-title&gt;Research in International Business&lt;/secondary-title&gt;&lt;/titles&gt;&lt;periodical&gt;&lt;full-title&gt;Research in International Business&lt;/full-title&gt;&lt;/periodical&gt;&lt;pages&gt;1096-1102&lt;/pages&gt;&lt;volume&gt;42&lt;/volume&gt;&lt;dates&gt;&lt;year&gt;2017 Dec&lt;/year&gt;&lt;/dates&gt;&lt;isbn&gt;0275-5319&lt;/isbn&gt;&lt;urls&gt;&lt;/urls&gt;&lt;electronic-resource-num&gt;DOI:10.1016/j.ribaf.2017.07.044&lt;/electronic-resource-num&gt;&lt;/record&gt;&lt;/Cite&gt;&lt;/EndNote&gt;</w:instrText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52]</w:t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  <w:p w14:paraId="21C1D469" w14:textId="77777777" w:rsidR="00733D48" w:rsidRPr="00380092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heriotis</w:t>
            </w:r>
            <w:proofErr w:type="spellEnd"/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Giannakos (2014) </w:t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eftheriotis&lt;/Author&gt;&lt;Year&gt;2014 Feb&lt;/Year&gt;&lt;RecNum&gt;380&lt;/RecNum&gt;&lt;DisplayText&gt;&lt;style size="10"&gt;[9]&lt;/style&gt;&lt;/DisplayText&gt;&lt;record&gt;&lt;rec-number&gt;380&lt;/rec-number&gt;&lt;foreign-keys&gt;&lt;key app="EN" db-id="0ptww0a5jrfwdoe9f9pxwzx1z2059aazrevx" timestamp="1599359787" guid="a049cd94-ae2c-4428-9c24-c2e2439fd8b6"&gt;380&lt;/key&gt;&lt;/foreign-keys&gt;&lt;ref-type name="Journal Article"&gt;17&lt;/ref-type&gt;&lt;contributors&gt;&lt;authors&gt;&lt;author&gt;Leftheriotis, Ioannis&lt;/author&gt;&lt;author&gt;Giannakos, Michail N&lt;/author&gt;&lt;/authors&gt;&lt;/contributors&gt;&lt;titles&gt;&lt;title&gt;Using social media for work: Losing your time or improving your work?&lt;/title&gt;&lt;secondary-title&gt;Computers in Human Behavior&lt;/secondary-title&gt;&lt;/titles&gt;&lt;periodical&gt;&lt;full-title&gt;Computers in Human Behavior&lt;/full-title&gt;&lt;/periodical&gt;&lt;pages&gt;134-142&lt;/pages&gt;&lt;volume&gt;31&lt;/volume&gt;&lt;dates&gt;&lt;year&gt;2014 Feb&lt;/year&gt;&lt;/dates&gt;&lt;isbn&gt;0747-5632&lt;/isbn&gt;&lt;urls&gt;&lt;/urls&gt;&lt;electronic-resource-num&gt;DOI: 10.1016/j.chb.2013.10.016&lt;/electronic-resource-num&gt;&lt;/record&gt;&lt;/Cite&gt;&lt;/EndNote&gt;</w:instrText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9]</w:t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  <w:p w14:paraId="23FE9471" w14:textId="77777777" w:rsidR="00733D48" w:rsidRPr="00380092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mircioglu</w:t>
            </w:r>
            <w:proofErr w:type="spellEnd"/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Chen (2019) </w:t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Demircioglu&lt;/Author&gt;&lt;Year&gt;2019 Jun&lt;/Year&gt;&lt;RecNum&gt;405&lt;/RecNum&gt;&lt;DisplayText&gt;&lt;style size="10"&gt;[53]&lt;/style&gt;&lt;/DisplayText&gt;&lt;record&gt;&lt;rec-number&gt;405&lt;/rec-number&gt;&lt;foreign-keys&gt;&lt;key app="EN" db-id="0ptww0a5jrfwdoe9f9pxwzx1z2059aazrevx" timestamp="1599380110" guid="ee50ad13-6953-42ab-b778-bd4197c06211"&gt;405&lt;/key&gt;&lt;/foreign-keys&gt;&lt;ref-type name="Journal Article"&gt;17&lt;/ref-type&gt;&lt;contributors&gt;&lt;authors&gt;&lt;author&gt;Demircioglu, Mehmet Akif&lt;/author&gt;&lt;author&gt;Chen, Chung-An&lt;/author&gt;&lt;/authors&gt;&lt;/contributors&gt;&lt;titles&gt;&lt;title&gt;Public employees&amp;apos; use of social media: Its impact on need satisfaction and intrinsic work motivation&lt;/title&gt;&lt;secondary-title&gt;Government Information Quarterly&lt;/secondary-title&gt;&lt;/titles&gt;&lt;periodical&gt;&lt;full-title&gt;Government Information Quarterly&lt;/full-title&gt;&lt;/periodical&gt;&lt;pages&gt;51-60&lt;/pages&gt;&lt;volume&gt;36&lt;/volume&gt;&lt;number&gt;1&lt;/number&gt;&lt;dates&gt;&lt;year&gt;2019 Jun&lt;/year&gt;&lt;/dates&gt;&lt;isbn&gt;0740-624X&lt;/isbn&gt;&lt;urls&gt;&lt;/urls&gt;&lt;electronic-resource-num&gt;DOI: 10.1016/j.giq.2018.11.008&lt;/electronic-resource-num&gt;&lt;/record&gt;&lt;/Cite&gt;&lt;/EndNote&gt;</w:instrText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53]</w:t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33D48" w:rsidRPr="005E6369" w14:paraId="3A4C0085" w14:textId="77777777" w:rsidTr="006173FB">
        <w:trPr>
          <w:trHeight w:val="20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7F13E3D2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3917EE98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MW2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66290812" w14:textId="77777777" w:rsidR="00733D48" w:rsidRPr="005E6369" w:rsidRDefault="00733D48" w:rsidP="006173FB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ing social media at work can improve my work efficiency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4F2785FC" w14:textId="77777777" w:rsidR="00733D48" w:rsidRPr="00380092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33D48" w:rsidRPr="005E6369" w14:paraId="33AD9A04" w14:textId="77777777" w:rsidTr="006173FB">
        <w:trPr>
          <w:trHeight w:val="20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10BCBE58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33DEE925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MW3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09A30C9B" w14:textId="77777777" w:rsidR="00733D48" w:rsidRPr="005E6369" w:rsidRDefault="00733D48" w:rsidP="006173FB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ing social media at work can improve my communication skills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4F2759D2" w14:textId="77777777" w:rsidR="00733D48" w:rsidRPr="00380092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33D48" w:rsidRPr="005E6369" w14:paraId="37622DEE" w14:textId="77777777" w:rsidTr="006173FB">
        <w:trPr>
          <w:trHeight w:val="20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25FA654B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120CBFEC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MW4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0E2B73C4" w14:textId="77777777" w:rsidR="00733D48" w:rsidRPr="005E6369" w:rsidRDefault="00733D48" w:rsidP="006173FB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ing social media at work can help me relieve work stress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3404CE11" w14:textId="77777777" w:rsidR="00733D48" w:rsidRPr="00380092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33D48" w:rsidRPr="005E6369" w14:paraId="6AFF524B" w14:textId="77777777" w:rsidTr="006173FB">
        <w:trPr>
          <w:trHeight w:val="20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4C88CF70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378ADC92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MW5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653CA18E" w14:textId="77777777" w:rsidR="00733D48" w:rsidRPr="005E6369" w:rsidRDefault="00733D48" w:rsidP="006173FB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ill use social media for entertainment at work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620EC097" w14:textId="77777777" w:rsidR="00733D48" w:rsidRPr="00380092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33D48" w:rsidRPr="005E6369" w14:paraId="0ADCA787" w14:textId="77777777" w:rsidTr="006173FB">
        <w:trPr>
          <w:trHeight w:val="20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60050799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3C015844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MW6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1AA400D2" w14:textId="77777777" w:rsidR="00733D48" w:rsidRPr="005E6369" w:rsidRDefault="00733D48" w:rsidP="006173FB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often use social media to obtain work-related information and knowledge</w:t>
            </w:r>
          </w:p>
        </w:tc>
        <w:tc>
          <w:tcPr>
            <w:tcW w:w="2198" w:type="dxa"/>
            <w:vMerge/>
            <w:shd w:val="clear" w:color="auto" w:fill="FFFFFF" w:themeFill="background1"/>
            <w:vAlign w:val="center"/>
          </w:tcPr>
          <w:p w14:paraId="20C04325" w14:textId="77777777" w:rsidR="00733D48" w:rsidRPr="00380092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33D48" w:rsidRPr="005E6369" w14:paraId="2CBC8F8C" w14:textId="77777777" w:rsidTr="006173FB">
        <w:trPr>
          <w:trHeight w:val="57"/>
        </w:trPr>
        <w:tc>
          <w:tcPr>
            <w:tcW w:w="1926" w:type="dxa"/>
            <w:vMerge w:val="restart"/>
            <w:shd w:val="clear" w:color="auto" w:fill="FFFFFF" w:themeFill="background1"/>
            <w:vAlign w:val="center"/>
          </w:tcPr>
          <w:p w14:paraId="4E13ABA7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 Ability Index</w:t>
            </w:r>
          </w:p>
          <w:p w14:paraId="63ACF5B1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WAI)</w:t>
            </w: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7D5A60D6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WAI1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0F41F445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pose you are rated at 7 points when you have the best ability to work. How would you rate your current ability to work?</w:t>
            </w:r>
          </w:p>
        </w:tc>
        <w:tc>
          <w:tcPr>
            <w:tcW w:w="2198" w:type="dxa"/>
            <w:vMerge w:val="restart"/>
            <w:shd w:val="clear" w:color="auto" w:fill="FFFFFF" w:themeFill="background1"/>
            <w:vAlign w:val="center"/>
          </w:tcPr>
          <w:p w14:paraId="7044BEB9" w14:textId="77777777" w:rsidR="00733D48" w:rsidRPr="00380092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tus</w:t>
            </w:r>
            <w:proofErr w:type="spellEnd"/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 (2010) </w:t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Martus&lt;/Author&gt;&lt;Year&gt;2010 Jun&lt;/Year&gt;&lt;RecNum&gt;408&lt;/RecNum&gt;&lt;DisplayText&gt;&lt;style size="10"&gt;[54]&lt;/style&gt;&lt;/DisplayText&gt;&lt;record&gt;&lt;rec-number&gt;408&lt;/rec-number&gt;&lt;foreign-keys&gt;&lt;key app="EN" db-id="0ptww0a5jrfwdoe9f9pxwzx1z2059aazrevx" timestamp="1599380735" guid="804b8c5c-d308-4e15-a04b-bd3d320c4cbc"&gt;408&lt;/key&gt;&lt;/foreign-keys&gt;&lt;ref-type name="Journal Article"&gt;17&lt;/ref-type&gt;&lt;contributors&gt;&lt;authors&gt;&lt;author&gt;Martus, P&lt;/author&gt;&lt;author&gt;Jakob, O&lt;/author&gt;&lt;author&gt;Rose, U&lt;/author&gt;&lt;author&gt;Seibt, R&lt;/author&gt;&lt;author&gt;Freude, G &lt;/author&gt;&lt;/authors&gt;&lt;/contributors&gt;&lt;titles&gt;&lt;title&gt;A comparative analysis of the Work Ability Index&lt;/title&gt;&lt;secondary-title&gt;Occupational medicine&lt;/secondary-title&gt;&lt;/titles&gt;&lt;periodical&gt;&lt;full-title&gt;Occupational Medicine&lt;/full-title&gt;&lt;/periodical&gt;&lt;pages&gt;517-524&lt;/pages&gt;&lt;volume&gt;60&lt;/volume&gt;&lt;number&gt;7&lt;/number&gt;&lt;dates&gt;&lt;year&gt;2010 Jun&lt;/year&gt;&lt;/dates&gt;&lt;isbn&gt;1471-8405&lt;/isbn&gt;&lt;urls&gt;&lt;/urls&gt;&lt;electronic-resource-num&gt;DOI: 10.1093/occmed/kqq093&lt;/electronic-resource-num&gt;&lt;/record&gt;&lt;/Cite&gt;&lt;/EndNote&gt;</w:instrText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8009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4]</w:t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  <w:p w14:paraId="1855C03C" w14:textId="77777777" w:rsidR="00733D48" w:rsidRPr="00380092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i et al (2015) </w:t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5&lt;/Year&gt;&lt;RecNum&gt;456&lt;/RecNum&gt;&lt;DisplayText&gt;&lt;style size="10"&gt;[55]&lt;/style&gt;&lt;/DisplayText&gt;&lt;record&gt;&lt;rec-number&gt;456&lt;/rec-number&gt;&lt;foreign-keys&gt;&lt;key app="EN" db-id="0ptww0a5jrfwdoe9f9pxwzx1z2059aazrevx" timestamp="1600331700" guid="df7628fe-e596-4aa3-8797-4c5b386984ff"&gt;456&lt;/key&gt;&lt;/foreign-keys&gt;&lt;ref-type name="Journal Article"&gt;17&lt;/ref-type&gt;&lt;contributors&gt;&lt;authors&gt;&lt;author&gt;Li, Hualiang&lt;/author&gt;&lt;author&gt;Liu, Zhiting&lt;/author&gt;&lt;author&gt;Liu, Runzhong&lt;/author&gt;&lt;author&gt;Li, Li&lt;/author&gt;&lt;author&gt;Lin, Aihua&lt;/author&gt;&lt;/authors&gt;&lt;/contributors&gt;&lt;titles&gt;&lt;title&gt;The relationship between work stress and work ability among power supply workers in Guangdong, China: a cross-sectional study&lt;/title&gt;&lt;secondary-title&gt;BMC Public Health&lt;/secondary-title&gt;&lt;/titles&gt;&lt;periodical&gt;&lt;full-title&gt;BMC Public Health&lt;/full-title&gt;&lt;/periodical&gt;&lt;pages&gt;1-8&lt;/pages&gt;&lt;volume&gt;16&lt;/volume&gt;&lt;number&gt;1&lt;/number&gt;&lt;dates&gt;&lt;year&gt;2015 Feb&lt;/year&gt;&lt;/dates&gt;&lt;isbn&gt;1471-2458&lt;/isbn&gt;&lt;urls&gt;&lt;/urls&gt;&lt;custom2&gt;PMID: 26850629&lt;/custom2&gt;&lt;electronic-resource-num&gt;DOI: 10.1186/s12889-016-2800-z&lt;/electronic-resource-num&gt;&lt;/record&gt;&lt;/Cite&gt;&lt;/EndNote&gt;</w:instrText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8009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5]</w:t>
            </w:r>
            <w:r w:rsidRPr="003800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33D48" w:rsidRPr="005E6369" w14:paraId="2FF5D103" w14:textId="77777777" w:rsidTr="006173FB">
        <w:trPr>
          <w:trHeight w:val="57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58DBA7DA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7DC346A9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WAI2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477AB3E3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am very satisfied with my current performance at work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4953D3EC" w14:textId="77777777" w:rsidR="00733D48" w:rsidRPr="005E636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3D48" w:rsidRPr="005E6369" w14:paraId="3E0E88E6" w14:textId="77777777" w:rsidTr="006173FB">
        <w:trPr>
          <w:trHeight w:val="57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0460367C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7A16F714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WAI3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5E11B7C5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think my current brain power adapts to the current </w:t>
            </w:r>
            <w:r w:rsidRPr="005E63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ork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quirements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68C3E3FE" w14:textId="77777777" w:rsidR="00733D48" w:rsidRPr="005E636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3D48" w:rsidRPr="005E6369" w14:paraId="6AD2D00A" w14:textId="77777777" w:rsidTr="006173FB">
        <w:trPr>
          <w:trHeight w:val="57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4EA6C289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6E81D995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WAI4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068524D7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think my current physical strength adapts to the current </w:t>
            </w:r>
            <w:r w:rsidRPr="005E63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ork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quirements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3CE2FB63" w14:textId="77777777" w:rsidR="00733D48" w:rsidRPr="005E636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3D48" w:rsidRPr="005E6369" w14:paraId="2824032D" w14:textId="77777777" w:rsidTr="006173FB">
        <w:trPr>
          <w:trHeight w:val="57"/>
        </w:trPr>
        <w:tc>
          <w:tcPr>
            <w:tcW w:w="1926" w:type="dxa"/>
            <w:vMerge w:val="restart"/>
            <w:shd w:val="clear" w:color="auto" w:fill="FFFFFF" w:themeFill="background1"/>
            <w:vAlign w:val="center"/>
          </w:tcPr>
          <w:p w14:paraId="34840FFC" w14:textId="77777777" w:rsidR="00733D48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illingness to Delay Retirement </w:t>
            </w:r>
          </w:p>
          <w:p w14:paraId="4966163B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D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6C6FAD8C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DR</w:t>
            </w: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1361C514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am happy to keep working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28D2556D" w14:textId="77777777" w:rsidR="00733D48" w:rsidRPr="005E636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3D48" w:rsidRPr="005E6369" w14:paraId="103D2A41" w14:textId="77777777" w:rsidTr="006173FB">
        <w:trPr>
          <w:trHeight w:val="57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089AA141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2F28EE2A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DR</w:t>
            </w: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504599E6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am confiden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ill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aintain my current working status in the future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192DE1D3" w14:textId="77777777" w:rsidR="00733D48" w:rsidRPr="005E636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3D48" w:rsidRPr="005E6369" w14:paraId="4707CEB0" w14:textId="77777777" w:rsidTr="006173FB">
        <w:trPr>
          <w:trHeight w:val="57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158AC7D9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08218735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DR</w:t>
            </w: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094CB8A6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hope to retire now (R)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5F547B37" w14:textId="77777777" w:rsidR="00733D48" w:rsidRPr="005E636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3D48" w:rsidRPr="005E6369" w14:paraId="685C37B5" w14:textId="77777777" w:rsidTr="006173FB">
        <w:trPr>
          <w:trHeight w:val="57"/>
        </w:trPr>
        <w:tc>
          <w:tcPr>
            <w:tcW w:w="1926" w:type="dxa"/>
            <w:vMerge w:val="restart"/>
            <w:shd w:val="clear" w:color="auto" w:fill="FFFFFF" w:themeFill="background1"/>
            <w:vAlign w:val="center"/>
          </w:tcPr>
          <w:p w14:paraId="11910A63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otional Support</w:t>
            </w:r>
          </w:p>
          <w:p w14:paraId="04482048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)</w:t>
            </w: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5E0B12FE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S1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69E473E3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re is someone (colleagues or leaders) I can talk to about the pressures in my </w:t>
            </w:r>
            <w:r w:rsidRPr="005E63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or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2198" w:type="dxa"/>
            <w:vMerge w:val="restart"/>
            <w:shd w:val="clear" w:color="auto" w:fill="FFFFFF" w:themeFill="background1"/>
            <w:vAlign w:val="center"/>
          </w:tcPr>
          <w:p w14:paraId="7C3EAE97" w14:textId="77777777" w:rsidR="00733D48" w:rsidRPr="009978D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bman</w:t>
            </w:r>
            <w:proofErr w:type="spellEnd"/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 (2009) </w:t>
            </w: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Hobman&lt;/Author&gt;&lt;Year&gt;2009&lt;/Year&gt;&lt;RecNum&gt;458&lt;/RecNum&gt;&lt;DisplayText&gt;&lt;style size="10"&gt;[57]&lt;/style&gt;&lt;/DisplayText&gt;&lt;record&gt;&lt;rec-number&gt;458&lt;/rec-number&gt;&lt;foreign-keys&gt;&lt;key app="EN" db-id="0ptww0a5jrfwdoe9f9pxwzx1z2059aazrevx" timestamp="1600349185" guid="4e1b22b6-4ef3-484c-a3ea-dea80de2c083"&gt;458&lt;/key&gt;&lt;/foreign-keys&gt;&lt;ref-type name="Journal Article"&gt;17&lt;/ref-type&gt;&lt;contributors&gt;&lt;authors&gt;&lt;author&gt;Hobman, Elizabeth V&lt;/author&gt;&lt;author&gt;Restubog, Simon Lloyd D&lt;/author&gt;&lt;author&gt;Bordia, Prashant&lt;/author&gt;&lt;author&gt;Tang, Robert L&lt;/author&gt;&lt;/authors&gt;&lt;/contributors&gt;&lt;titles&gt;&lt;title&gt;Abusive supervision in advising relationships: Investigating the role of social support&lt;/title&gt;&lt;secondary-title&gt;Applied Psychology&lt;/secondary-title&gt;&lt;/titles&gt;&lt;periodical&gt;&lt;full-title&gt;Applied Psychology&lt;/full-title&gt;&lt;/periodical&gt;&lt;pages&gt;233-256&lt;/pages&gt;&lt;volume&gt;58&lt;/volume&gt;&lt;number&gt;2&lt;/number&gt;&lt;dates&gt;&lt;year&gt;2009 Mar&lt;/year&gt;&lt;/dates&gt;&lt;isbn&gt;0269-994X&lt;/isbn&gt;&lt;urls&gt;&lt;/urls&gt;&lt;electronic-resource-num&gt;DOI: 10.1111/j.1464-0597.2008.00330.x&lt;/electronic-resource-num&gt;&lt;/record&gt;&lt;/Cite&gt;&lt;/EndNote&gt;</w:instrText>
            </w: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978D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7]</w:t>
            </w: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  <w:p w14:paraId="0BBCE2FA" w14:textId="77777777" w:rsidR="00733D48" w:rsidRPr="009978D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Ju et al (2015) </w:t>
            </w: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u&lt;/Author&gt;&lt;Year&gt;2015&lt;/Year&gt;&lt;RecNum&gt;459&lt;/RecNum&gt;&lt;DisplayText&gt;&lt;style size="10"&gt;[58]&lt;/style&gt;&lt;/DisplayText&gt;&lt;record&gt;&lt;rec-number&gt;459&lt;/rec-number&gt;&lt;foreign-keys&gt;&lt;key app="EN" db-id="0ptww0a5jrfwdoe9f9pxwzx1z2059aazrevx" timestamp="1600349271" guid="4adb336d-4bb2-4821-adb9-728adc3fe565"&gt;459&lt;/key&gt;&lt;/foreign-keys&gt;&lt;ref-type name="Journal Article"&gt;17&lt;/ref-type&gt;&lt;contributors&gt;&lt;authors&gt;&lt;author&gt;Ju, Chengting&lt;/author&gt;&lt;author&gt;Lan, Jijun&lt;/author&gt;&lt;author&gt;Li, Yuan&lt;/author&gt;&lt;author&gt;Feng, Wei&lt;/author&gt;&lt;author&gt;You, Xuqun&lt;/author&gt;&lt;/authors&gt;&lt;/contributors&gt;&lt;titles&gt;&lt;title&gt;The mediating role of workplace social support on the relationship between trait emotional intelligence and teacher burnout&lt;/title&gt;&lt;secondary-title&gt;Teaching teacher education&lt;/secondary-title&gt;&lt;/titles&gt;&lt;periodical&gt;&lt;full-title&gt;Teaching teacher education&lt;/full-title&gt;&lt;/periodical&gt;&lt;pages&gt;58-67&lt;/pages&gt;&lt;volume&gt;51&lt;/volume&gt;&lt;dates&gt;&lt;year&gt;2015 Oct&lt;/year&gt;&lt;/dates&gt;&lt;isbn&gt;0742-051X&lt;/isbn&gt;&lt;urls&gt;&lt;/urls&gt;&lt;electronic-resource-num&gt;DOI: 10.1016/j.tate.2015.06.001&lt;/electronic-resource-num&gt;&lt;/record&gt;&lt;/Cite&gt;&lt;/EndNote&gt;</w:instrText>
            </w: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978D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8]</w:t>
            </w: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33D48" w:rsidRPr="005E6369" w14:paraId="717B1714" w14:textId="77777777" w:rsidTr="006173FB">
        <w:trPr>
          <w:trHeight w:val="57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34D1FF02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7730CAE9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S2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25E54F06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can trust my colleagues or leaders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69154EC0" w14:textId="77777777" w:rsidR="00733D48" w:rsidRPr="009978D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33D48" w:rsidRPr="005E6369" w14:paraId="6A09592D" w14:textId="77777777" w:rsidTr="006173FB">
        <w:trPr>
          <w:trHeight w:val="57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1A3159B9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724BC0A2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S3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5F29EA0E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en I have difficulties, some people (leader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lleagues) ar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al source of comfort for me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660507CE" w14:textId="77777777" w:rsidR="00733D48" w:rsidRPr="009978D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33D48" w:rsidRPr="005E6369" w14:paraId="6CE08A2E" w14:textId="77777777" w:rsidTr="006173FB">
        <w:trPr>
          <w:trHeight w:val="57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03AF1068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6E151F53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S4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3B5FA02C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me people (leader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eagues) care about me in my work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5E909CE9" w14:textId="77777777" w:rsidR="00733D48" w:rsidRPr="009978D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33D48" w:rsidRPr="005E6369" w14:paraId="5C4960E7" w14:textId="77777777" w:rsidTr="006173FB">
        <w:trPr>
          <w:trHeight w:val="57"/>
        </w:trPr>
        <w:tc>
          <w:tcPr>
            <w:tcW w:w="1926" w:type="dxa"/>
            <w:vMerge w:val="restart"/>
            <w:shd w:val="clear" w:color="auto" w:fill="FFFFFF" w:themeFill="background1"/>
            <w:vAlign w:val="center"/>
          </w:tcPr>
          <w:p w14:paraId="7D220A5B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ormation Support</w:t>
            </w:r>
          </w:p>
          <w:p w14:paraId="1DF44ACF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)</w:t>
            </w: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3FE6A384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IS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0E1BE143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 colleagu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aders are able to provide me with the information I need to complete the work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5E9D86CD" w14:textId="77777777" w:rsidR="00733D48" w:rsidRPr="009978D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33D48" w:rsidRPr="005E6369" w14:paraId="248AEF5F" w14:textId="77777777" w:rsidTr="006173FB">
        <w:trPr>
          <w:trHeight w:val="57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0617767B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4D290A20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IS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3A76455E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 colleagu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aders will share with me new knowledge or skills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664FF585" w14:textId="77777777" w:rsidR="00733D48" w:rsidRPr="009978D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33D48" w:rsidRPr="005E6369" w14:paraId="3C341582" w14:textId="77777777" w:rsidTr="006173FB">
        <w:trPr>
          <w:trHeight w:val="57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010DD340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0A6DF986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IS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380A30CB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en I encounter problems, some people (leader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eagues) will give me knowledge or information help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79FEBA0A" w14:textId="77777777" w:rsidR="00733D48" w:rsidRPr="009978D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33D48" w:rsidRPr="005E6369" w14:paraId="27B06E8A" w14:textId="77777777" w:rsidTr="006173FB">
        <w:trPr>
          <w:trHeight w:val="57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3529EA14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2405D08B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IS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0E1E1EB8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re being no one to help me, I h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do it all alone at work (R)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348D317E" w14:textId="77777777" w:rsidR="00733D48" w:rsidRPr="009978D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33D48" w:rsidRPr="005E6369" w14:paraId="406BC554" w14:textId="77777777" w:rsidTr="006173FB">
        <w:trPr>
          <w:trHeight w:val="57"/>
        </w:trPr>
        <w:tc>
          <w:tcPr>
            <w:tcW w:w="1926" w:type="dxa"/>
            <w:vMerge w:val="restart"/>
            <w:shd w:val="clear" w:color="auto" w:fill="FFFFFF" w:themeFill="background1"/>
            <w:vAlign w:val="center"/>
          </w:tcPr>
          <w:p w14:paraId="368D6DB7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 Stress</w:t>
            </w:r>
          </w:p>
          <w:p w14:paraId="6AB6C731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S)</w:t>
            </w: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0104881C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WS1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25E63D77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 work requires working very hard</w:t>
            </w:r>
          </w:p>
        </w:tc>
        <w:tc>
          <w:tcPr>
            <w:tcW w:w="2198" w:type="dxa"/>
            <w:vMerge w:val="restart"/>
            <w:shd w:val="clear" w:color="auto" w:fill="FFFFFF" w:themeFill="background1"/>
            <w:vAlign w:val="center"/>
          </w:tcPr>
          <w:p w14:paraId="0CD0C6EA" w14:textId="77777777" w:rsidR="00733D48" w:rsidRPr="009978D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noProof/>
                <w:color w:val="000000" w:themeColor="text1"/>
                <w:sz w:val="18"/>
                <w:szCs w:val="18"/>
              </w:rPr>
              <w:t>Cheng, Luh, and Guo</w:t>
            </w: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03) </w:t>
            </w: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heng&lt;/Author&gt;&lt;Year&gt;2003&lt;/Year&gt;&lt;RecNum&gt;452&lt;/RecNum&gt;&lt;DisplayText&gt;&lt;style size="10"&gt;[67]&lt;/style&gt;&lt;/DisplayText&gt;&lt;record&gt;&lt;rec-number&gt;452&lt;/rec-number&gt;&lt;foreign-keys&gt;&lt;key app="EN" db-id="0ptww0a5jrfwdoe9f9pxwzx1z2059aazrevx" timestamp="1600311794" guid="1d902f38-7d21-4657-b954-4ec08c7e59ab"&gt;452&lt;/key&gt;&lt;/foreign-keys&gt;&lt;ref-type name="Journal Article"&gt;17&lt;/ref-type&gt;&lt;contributors&gt;&lt;authors&gt;&lt;author&gt;Cheng, Yawen&lt;/author&gt;&lt;author&gt;Luh, Wei-Ming&lt;/author&gt;&lt;author&gt;Guo, Yue-Liang&lt;/author&gt;&lt;/authors&gt;&lt;/contributors&gt;&lt;titles&gt;&lt;title&gt;Reliability and validity of the Chinese version of the Job Content Questionnaire in Taiwanese workers&lt;/title&gt;&lt;secondary-title&gt;International journal of behavioral medicine&lt;/secondary-title&gt;&lt;/titles&gt;&lt;periodical&gt;&lt;full-title&gt;International journal of behavioral medicine&lt;/full-title&gt;&lt;/periodical&gt;&lt;pages&gt;15-30&lt;/pages&gt;&lt;volume&gt;10&lt;/volume&gt;&lt;number&gt;1&lt;/number&gt;&lt;dates&gt;&lt;year&gt;2003&lt;/year&gt;&lt;/dates&gt;&lt;isbn&gt;1070-5503&lt;/isbn&gt;&lt;urls&gt;&lt;/urls&gt;&lt;custom2&gt;PMID: 12581945&lt;/custom2&gt;&lt;electronic-resource-num&gt;DOI: 10.1207/s15327558ijbm1001_02&lt;/electronic-resource-num&gt;&lt;/record&gt;&lt;/Cite&gt;&lt;/EndNote&gt;</w:instrText>
            </w: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978D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67]</w:t>
            </w:r>
            <w:r w:rsidRPr="009978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33D48" w:rsidRPr="005E6369" w14:paraId="44F3A0E2" w14:textId="77777777" w:rsidTr="006173FB">
        <w:trPr>
          <w:trHeight w:val="57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017E0033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59DA43B2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WS2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2563F316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 work requires me to work very fast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067155C2" w14:textId="77777777" w:rsidR="00733D48" w:rsidRPr="009978D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33D48" w:rsidRPr="005E6369" w14:paraId="2705897A" w14:textId="77777777" w:rsidTr="006173FB">
        <w:trPr>
          <w:trHeight w:val="57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516FDACA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4B29454F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WS3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0954BDF2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have to work overtime often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1307A304" w14:textId="77777777" w:rsidR="00733D48" w:rsidRPr="009978D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33D48" w:rsidRPr="005E6369" w14:paraId="11AD42E2" w14:textId="77777777" w:rsidTr="006173FB">
        <w:trPr>
          <w:trHeight w:val="57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1A77C991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007C74A7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WS4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4193EE41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am not asked to do an excessive amount of work (R)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6328074F" w14:textId="77777777" w:rsidR="00733D48" w:rsidRPr="009978D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33D48" w:rsidRPr="005E6369" w14:paraId="074E5BCB" w14:textId="77777777" w:rsidTr="006173FB">
        <w:trPr>
          <w:trHeight w:val="57"/>
        </w:trPr>
        <w:tc>
          <w:tcPr>
            <w:tcW w:w="1926" w:type="dxa"/>
            <w:vMerge w:val="restart"/>
            <w:shd w:val="clear" w:color="auto" w:fill="FFFFFF" w:themeFill="background1"/>
            <w:vAlign w:val="center"/>
          </w:tcPr>
          <w:p w14:paraId="3EEBA222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efficacy</w:t>
            </w:r>
          </w:p>
          <w:p w14:paraId="70B7B782" w14:textId="77777777" w:rsidR="00733D48" w:rsidRPr="005E6369" w:rsidRDefault="00733D48" w:rsidP="006173F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)</w:t>
            </w: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5307E92A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E1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7188E2AC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 I try my best, I can always solve the problem</w:t>
            </w:r>
          </w:p>
        </w:tc>
        <w:tc>
          <w:tcPr>
            <w:tcW w:w="2198" w:type="dxa"/>
            <w:vMerge w:val="restart"/>
            <w:shd w:val="clear" w:color="auto" w:fill="FFFFFF" w:themeFill="background1"/>
            <w:vAlign w:val="center"/>
          </w:tcPr>
          <w:p w14:paraId="2B6CC856" w14:textId="77777777" w:rsidR="00733D48" w:rsidRPr="009978D9" w:rsidRDefault="00733D48" w:rsidP="006173FB">
            <w:pPr>
              <w:spacing w:beforeLines="50" w:before="156" w:afterLines="50" w:after="156"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78D9">
              <w:rPr>
                <w:noProof/>
                <w:color w:val="000000" w:themeColor="text1"/>
                <w:sz w:val="18"/>
                <w:szCs w:val="18"/>
              </w:rPr>
              <w:t>Cheung and Sun (1999)</w:t>
            </w:r>
            <w:r w:rsidRPr="009978D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978D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9978D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heung&lt;/Author&gt;&lt;Year&gt;1999&lt;/Year&gt;&lt;RecNum&gt;412&lt;/RecNum&gt;&lt;DisplayText&gt;&lt;style size="10"&gt;[61]&lt;/style&gt;&lt;/DisplayText&gt;&lt;record&gt;&lt;rec-number&gt;412&lt;/rec-number&gt;&lt;foreign-keys&gt;&lt;key app="EN" db-id="0ptww0a5jrfwdoe9f9pxwzx1z2059aazrevx" timestamp="1599381222" guid="599d9d7d-53c3-4c0f-849f-218b3fb53b91"&gt;412&lt;/key&gt;&lt;/foreign-keys&gt;&lt;ref-type name="Journal Article"&gt;17&lt;/ref-type&gt;&lt;contributors&gt;&lt;authors&gt;&lt;author&gt;Cheung, Siu-Kau&lt;/author&gt;&lt;author&gt;Sun, Stephen YK&lt;/author&gt;&lt;/authors&gt;&lt;/contributors&gt;&lt;titles&gt;&lt;title&gt;Assessment of optimistic self-beliefs: further validation of the Chinese version of the General Self-Efficacy Scale&lt;/title&gt;&lt;secondary-title&gt;Psychological Reports&lt;/secondary-title&gt;&lt;/titles&gt;&lt;periodical&gt;&lt;full-title&gt;Psychological Reports&lt;/full-title&gt;&lt;/periodical&gt;&lt;pages&gt;1221-1224&lt;/pages&gt;&lt;volume&gt;85&lt;/volume&gt;&lt;number&gt;(3 Pt 2)&lt;/number&gt;&lt;dates&gt;&lt;year&gt;1999 Dec&lt;/year&gt;&lt;/dates&gt;&lt;isbn&gt;0033-2941&lt;/isbn&gt;&lt;urls&gt;&lt;/urls&gt;&lt;custom2&gt;PMID: 10710976&lt;/custom2&gt;&lt;electronic-resource-num&gt;DOI: 10.2466/pr0.1999.85.3f.1221&lt;/electronic-resource-num&gt;&lt;/record&gt;&lt;/Cite&gt;&lt;/EndNote&gt;</w:instrText>
            </w:r>
            <w:r w:rsidRPr="009978D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978D9">
              <w:rPr>
                <w:rFonts w:ascii="Times New Roman" w:eastAsia="宋体" w:hAnsi="Times New Roman" w:cs="Times New Roman"/>
                <w:noProof/>
                <w:color w:val="000000" w:themeColor="text1"/>
                <w:sz w:val="18"/>
                <w:szCs w:val="18"/>
              </w:rPr>
              <w:t>[61]</w:t>
            </w:r>
            <w:r w:rsidRPr="009978D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33D48" w:rsidRPr="005E6369" w14:paraId="2AE88D20" w14:textId="77777777" w:rsidTr="006173FB">
        <w:trPr>
          <w:trHeight w:val="57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64243856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5C9220EB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E2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6D05C3DD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’s easy for me to stick to my ideals and achieve my goals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1137F617" w14:textId="77777777" w:rsidR="00733D48" w:rsidRPr="005E6369" w:rsidRDefault="00733D48" w:rsidP="006173FB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3D48" w:rsidRPr="005E6369" w14:paraId="18BCD599" w14:textId="77777777" w:rsidTr="006173FB">
        <w:trPr>
          <w:trHeight w:val="57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367AC404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1EBE9A8F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E3</w:t>
            </w:r>
          </w:p>
        </w:tc>
        <w:tc>
          <w:tcPr>
            <w:tcW w:w="6338" w:type="dxa"/>
            <w:shd w:val="clear" w:color="auto" w:fill="FFFFFF" w:themeFill="background1"/>
            <w:vAlign w:val="center"/>
          </w:tcPr>
          <w:p w14:paraId="113C0FE8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am confident that I can effectively deal with any sudden events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483AF459" w14:textId="77777777" w:rsidR="00733D48" w:rsidRPr="005E6369" w:rsidRDefault="00733D48" w:rsidP="006173FB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3D48" w:rsidRPr="005E6369" w14:paraId="317BBFF5" w14:textId="77777777" w:rsidTr="006173FB">
        <w:trPr>
          <w:trHeight w:val="208"/>
        </w:trPr>
        <w:tc>
          <w:tcPr>
            <w:tcW w:w="1926" w:type="dxa"/>
            <w:vMerge/>
            <w:shd w:val="clear" w:color="auto" w:fill="FFFFFF" w:themeFill="background1"/>
            <w:vAlign w:val="center"/>
          </w:tcPr>
          <w:p w14:paraId="1F5B0B34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 w:themeFill="background1"/>
            <w:vAlign w:val="center"/>
          </w:tcPr>
          <w:p w14:paraId="02C97B59" w14:textId="77777777" w:rsidR="00733D48" w:rsidRPr="005E6369" w:rsidRDefault="00733D48" w:rsidP="006173FB">
            <w:pPr>
              <w:spacing w:line="240" w:lineRule="atLeas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E4</w:t>
            </w:r>
          </w:p>
        </w:tc>
        <w:tc>
          <w:tcPr>
            <w:tcW w:w="6338" w:type="dxa"/>
            <w:shd w:val="clear" w:color="auto" w:fill="FFFFFF" w:themeFill="background1"/>
          </w:tcPr>
          <w:p w14:paraId="068DB451" w14:textId="77777777" w:rsidR="00733D48" w:rsidRPr="005E6369" w:rsidRDefault="00733D48" w:rsidP="006173FB">
            <w:pPr>
              <w:spacing w:line="24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E63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 I put in the necessary efforts, I will be able to solve most of the problems</w:t>
            </w:r>
          </w:p>
        </w:tc>
        <w:tc>
          <w:tcPr>
            <w:tcW w:w="2198" w:type="dxa"/>
            <w:vMerge/>
            <w:shd w:val="clear" w:color="auto" w:fill="FFFFFF" w:themeFill="background1"/>
          </w:tcPr>
          <w:p w14:paraId="054B36A3" w14:textId="77777777" w:rsidR="00733D48" w:rsidRPr="005E6369" w:rsidRDefault="00733D48" w:rsidP="006173FB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ABD2E1C" w14:textId="77777777" w:rsidR="001D254E" w:rsidRPr="00733D48" w:rsidRDefault="001D254E"/>
    <w:sectPr w:rsidR="001D254E" w:rsidRPr="00733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ADE14B" w14:textId="77777777" w:rsidR="001B452A" w:rsidRDefault="001B452A" w:rsidP="00733D48">
      <w:r>
        <w:separator/>
      </w:r>
    </w:p>
  </w:endnote>
  <w:endnote w:type="continuationSeparator" w:id="0">
    <w:p w14:paraId="30987BCA" w14:textId="77777777" w:rsidR="001B452A" w:rsidRDefault="001B452A" w:rsidP="00733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62FD70" w14:textId="77777777" w:rsidR="001B452A" w:rsidRDefault="001B452A" w:rsidP="00733D48">
      <w:r>
        <w:separator/>
      </w:r>
    </w:p>
  </w:footnote>
  <w:footnote w:type="continuationSeparator" w:id="0">
    <w:p w14:paraId="662291DD" w14:textId="77777777" w:rsidR="001B452A" w:rsidRDefault="001B452A" w:rsidP="00733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3BF"/>
    <w:rsid w:val="001B452A"/>
    <w:rsid w:val="001D254E"/>
    <w:rsid w:val="00733D48"/>
    <w:rsid w:val="00914896"/>
    <w:rsid w:val="009E03BF"/>
    <w:rsid w:val="00AF41C6"/>
    <w:rsid w:val="00B5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3F4706"/>
  <w15:chartTrackingRefBased/>
  <w15:docId w15:val="{48BBCBC3-7DA1-42F3-A0D5-8A858959B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33D4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4896"/>
    <w:pPr>
      <w:keepNext/>
      <w:keepLines/>
      <w:spacing w:before="340" w:after="330" w:line="578" w:lineRule="auto"/>
      <w:outlineLvl w:val="0"/>
    </w:pPr>
    <w:rPr>
      <w:rFonts w:eastAsia="宋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914896"/>
    <w:rPr>
      <w:rFonts w:eastAsia="宋体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733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3D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3D4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33D4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33D48"/>
    <w:rPr>
      <w:sz w:val="18"/>
      <w:szCs w:val="18"/>
    </w:rPr>
  </w:style>
  <w:style w:type="table" w:styleId="a9">
    <w:name w:val="Table Grid"/>
    <w:basedOn w:val="a1"/>
    <w:uiPriority w:val="59"/>
    <w:qFormat/>
    <w:rsid w:val="00733D48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4</Words>
  <Characters>10288</Characters>
  <Application>Microsoft Office Word</Application>
  <DocSecurity>0</DocSecurity>
  <Lines>85</Lines>
  <Paragraphs>24</Paragraphs>
  <ScaleCrop>false</ScaleCrop>
  <Company/>
  <LinksUpToDate>false</LinksUpToDate>
  <CharactersWithSpaces>1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鸣 马</dc:creator>
  <cp:keywords/>
  <dc:description/>
  <cp:lastModifiedBy>一鸣 马</cp:lastModifiedBy>
  <cp:revision>3</cp:revision>
  <dcterms:created xsi:type="dcterms:W3CDTF">2020-10-25T09:18:00Z</dcterms:created>
  <dcterms:modified xsi:type="dcterms:W3CDTF">2020-10-25T09:20:00Z</dcterms:modified>
</cp:coreProperties>
</file>